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EC936" w14:textId="2CD5DC5C" w:rsidR="003F675B" w:rsidRPr="00A46386" w:rsidRDefault="00A46386">
      <w:pPr>
        <w:rPr>
          <w:b/>
          <w:bCs/>
          <w:sz w:val="36"/>
          <w:szCs w:val="36"/>
        </w:rPr>
      </w:pPr>
      <w:r w:rsidRPr="1CDB926A">
        <w:rPr>
          <w:b/>
          <w:bCs/>
          <w:sz w:val="36"/>
          <w:szCs w:val="36"/>
        </w:rPr>
        <w:t>S</w:t>
      </w:r>
      <w:r w:rsidR="0091267C" w:rsidRPr="1CDB926A">
        <w:rPr>
          <w:b/>
          <w:bCs/>
          <w:sz w:val="36"/>
          <w:szCs w:val="36"/>
        </w:rPr>
        <w:t>1</w:t>
      </w:r>
      <w:r w:rsidRPr="1CDB926A">
        <w:rPr>
          <w:b/>
          <w:bCs/>
          <w:sz w:val="36"/>
          <w:szCs w:val="36"/>
        </w:rPr>
        <w:t xml:space="preserve"> File </w:t>
      </w:r>
    </w:p>
    <w:p w14:paraId="41102DD1" w14:textId="7427CA6C" w:rsidR="2AF8E1DC" w:rsidRDefault="2AF8E1DC" w:rsidP="1CDB926A">
      <w:pPr>
        <w:rPr>
          <w:b/>
          <w:bCs/>
          <w:sz w:val="36"/>
          <w:szCs w:val="36"/>
        </w:rPr>
      </w:pPr>
      <w:r w:rsidRPr="1CDB926A">
        <w:rPr>
          <w:b/>
          <w:bCs/>
          <w:sz w:val="36"/>
          <w:szCs w:val="36"/>
        </w:rPr>
        <w:t>State vaccine mandate data</w:t>
      </w:r>
    </w:p>
    <w:p w14:paraId="3F63E710" w14:textId="488DAD9D" w:rsidR="00422EF1" w:rsidRDefault="0091267C">
      <w:r>
        <w:t>This</w:t>
      </w:r>
      <w:r w:rsidR="00422EF1">
        <w:t xml:space="preserve"> dataset represents state-level mandates for the HPV, MenACWY, and Tdap vaccines by school grade</w:t>
      </w:r>
      <w:r w:rsidR="00266DE1">
        <w:t xml:space="preserve"> from 2012-2020</w:t>
      </w:r>
      <w:r w:rsidR="00422EF1">
        <w:t>.</w:t>
      </w:r>
      <w:r w:rsidR="003146D9">
        <w:t xml:space="preserve"> Because </w:t>
      </w:r>
      <w:r w:rsidR="00B52FE3">
        <w:t xml:space="preserve">some states require the HPV vaccine for only female students, </w:t>
      </w:r>
      <w:r w:rsidR="006870FA">
        <w:t xml:space="preserve">HPV mandates </w:t>
      </w:r>
      <w:proofErr w:type="gramStart"/>
      <w:r w:rsidR="006870FA">
        <w:t xml:space="preserve">are </w:t>
      </w:r>
      <w:r w:rsidR="002F7BF2">
        <w:t>constructed</w:t>
      </w:r>
      <w:proofErr w:type="gramEnd"/>
      <w:r w:rsidR="002F7BF2">
        <w:t xml:space="preserve"> separately</w:t>
      </w:r>
      <w:r w:rsidR="006870FA">
        <w:t xml:space="preserve"> for male and females</w:t>
      </w:r>
      <w:r w:rsidR="002F7BF2">
        <w:t>.</w:t>
      </w:r>
    </w:p>
    <w:p w14:paraId="66710887" w14:textId="19117442" w:rsidR="000A2EB7" w:rsidRDefault="00422EF1" w:rsidP="6F540182">
      <w:r>
        <w:t>To construct this dataset, I started by using information from immunize.org</w:t>
      </w:r>
      <w:r w:rsidR="001E6F05">
        <w:t xml:space="preserve"> </w:t>
      </w:r>
      <w:r>
        <w:fldChar w:fldCharType="begin"/>
      </w:r>
      <w:r w:rsidR="005A596D">
        <w:instrText xml:space="preserve"> ADDIN ZOTERO_ITEM CSL_CITATION {"citationID":"hZHkjauY","properties":{"formattedCitation":"(1\\uc0\\u8211{}3)","plainCitation":"(1–3)","noteIndex":0},"citationItems":[{"id":1544,"uris":["http://zotero.org/users/5086839/items/I948ZA84"],"itemData":{"id":1544,"type":"webpage","container-title":"Immunize.org","title":"State Information: Tdap Vaccine Mandates for Elementary and Secondary Schools","URL":"https://www.immunize.org/laws/menin_sec.asp","author":[{"literal":"Immunization Action Coalition"}],"accessed":{"date-parts":[["2022",9,15]]},"issued":{"date-parts":[["2020",1,20]]}}},{"id":1467,"uris":["http://zotero.org/users/5086839/items/92R3CRUS"],"itemData":{"id":1467,"type":"webpage","container-title":"Immunize.org","title":"State Information: HPV Vaccine Mandates for Elementary and Secondary Schools","URL":"https://www.immunize.org/laws/menin_sec.asp","author":[{"literal":"Immunization Action Coalition"}],"accessed":{"date-parts":[["2022",9,15]]},"issued":{"date-parts":[["2021",7,19]]}}},{"id":1466,"uris":["http://zotero.org/users/5086839/items/F92X4ZA5"],"itemData":{"id":1466,"type":"webpage","container-title":"Immunize.org","title":"State Information: MenACWY Vaccine Mandates for Elementary and Secondary Schools","URL":"https://www.immunize.org/laws/menin_sec.asp","author":[{"literal":"Immunization Action Coalition"}],"accessed":{"date-parts":[["2022",9,15]]},"issued":{"date-parts":[["2021",7,19]]}}}],"schema":"https://github.com/citation-style-language/schema/raw/master/csl-citation.json"} </w:instrText>
      </w:r>
      <w:r>
        <w:fldChar w:fldCharType="separate"/>
      </w:r>
      <w:r w:rsidR="005A596D" w:rsidRPr="005A596D">
        <w:t>(1–3)</w:t>
      </w:r>
      <w:r>
        <w:fldChar w:fldCharType="end"/>
      </w:r>
      <w:r w:rsidR="003C2961">
        <w:t xml:space="preserve">. </w:t>
      </w:r>
      <w:r w:rsidR="18FCC829">
        <w:t xml:space="preserve">I used the following crosswalk between age and school grade, because the NIS-Teen only provided adolescent’s age, while school mandates </w:t>
      </w:r>
      <w:proofErr w:type="gramStart"/>
      <w:r w:rsidR="18FCC829">
        <w:t>were generally enforced</w:t>
      </w:r>
      <w:proofErr w:type="gramEnd"/>
      <w:r w:rsidR="18FCC829">
        <w:t xml:space="preserve"> by grade:</w:t>
      </w:r>
      <w:r w:rsidR="18FCC829" w:rsidRPr="6F540182">
        <w:rPr>
          <w:rFonts w:eastAsia="Times New Roman"/>
        </w:rPr>
        <w:t xml:space="preserve"> 13 years old = 8</w:t>
      </w:r>
      <w:r w:rsidR="18FCC829" w:rsidRPr="6F540182">
        <w:rPr>
          <w:rFonts w:eastAsia="Times New Roman"/>
          <w:vertAlign w:val="superscript"/>
        </w:rPr>
        <w:t>th</w:t>
      </w:r>
      <w:r w:rsidR="18FCC829" w:rsidRPr="6F540182">
        <w:rPr>
          <w:rFonts w:eastAsia="Times New Roman"/>
        </w:rPr>
        <w:t xml:space="preserve"> grade; 14 years old = 9</w:t>
      </w:r>
      <w:r w:rsidR="18FCC829" w:rsidRPr="6F540182">
        <w:rPr>
          <w:rFonts w:eastAsia="Times New Roman"/>
          <w:vertAlign w:val="superscript"/>
        </w:rPr>
        <w:t>th</w:t>
      </w:r>
      <w:r w:rsidR="18FCC829" w:rsidRPr="6F540182">
        <w:rPr>
          <w:rFonts w:eastAsia="Times New Roman"/>
        </w:rPr>
        <w:t xml:space="preserve"> grade; 15 years old = 10</w:t>
      </w:r>
      <w:r w:rsidR="18FCC829" w:rsidRPr="6F540182">
        <w:rPr>
          <w:rFonts w:eastAsia="Times New Roman"/>
          <w:vertAlign w:val="superscript"/>
        </w:rPr>
        <w:t>th</w:t>
      </w:r>
      <w:r w:rsidR="18FCC829" w:rsidRPr="6F540182">
        <w:rPr>
          <w:rFonts w:eastAsia="Times New Roman"/>
        </w:rPr>
        <w:t xml:space="preserve"> grade; 16 years old = 11</w:t>
      </w:r>
      <w:r w:rsidR="18FCC829" w:rsidRPr="6F540182">
        <w:rPr>
          <w:rFonts w:eastAsia="Times New Roman"/>
          <w:vertAlign w:val="superscript"/>
        </w:rPr>
        <w:t>th</w:t>
      </w:r>
      <w:r w:rsidR="18FCC829" w:rsidRPr="6F540182">
        <w:rPr>
          <w:rFonts w:eastAsia="Times New Roman"/>
        </w:rPr>
        <w:t xml:space="preserve"> grade; and 17 years old = 12</w:t>
      </w:r>
      <w:r w:rsidR="18FCC829" w:rsidRPr="6F540182">
        <w:rPr>
          <w:rFonts w:eastAsia="Times New Roman"/>
          <w:vertAlign w:val="superscript"/>
        </w:rPr>
        <w:t>th</w:t>
      </w:r>
      <w:r w:rsidR="18FCC829" w:rsidRPr="6F540182">
        <w:rPr>
          <w:rFonts w:eastAsia="Times New Roman"/>
        </w:rPr>
        <w:t xml:space="preserve"> grade.</w:t>
      </w:r>
    </w:p>
    <w:p w14:paraId="726839AC" w14:textId="3F14C7A4" w:rsidR="003C2961" w:rsidRDefault="003C2961">
      <w:r>
        <w:t xml:space="preserve">Vaccine mandates </w:t>
      </w:r>
      <w:proofErr w:type="gramStart"/>
      <w:r>
        <w:t>were almost always implemented</w:t>
      </w:r>
      <w:proofErr w:type="gramEnd"/>
      <w:r>
        <w:t xml:space="preserve"> at the beginning of the school year. However, because the NIS-Teen is collected from January-December of each year, I marked a state &amp; grad</w:t>
      </w:r>
      <w:r w:rsidR="00D25FAA">
        <w:t>e</w:t>
      </w:r>
      <w:r>
        <w:t xml:space="preserve"> as having a vaccine mandate only if the mandate was in place during the entire calendar year (</w:t>
      </w:r>
      <w:proofErr w:type="gramStart"/>
      <w:r>
        <w:t>e.g.</w:t>
      </w:r>
      <w:proofErr w:type="gramEnd"/>
      <w:r>
        <w:t xml:space="preserve"> if a state implemented a</w:t>
      </w:r>
      <w:r w:rsidR="002F7BF2">
        <w:t xml:space="preserve"> MenACWY</w:t>
      </w:r>
      <w:r>
        <w:t xml:space="preserve"> vaccine mandate was implemented for </w:t>
      </w:r>
      <w:r w:rsidR="00D31B4A">
        <w:t>9</w:t>
      </w:r>
      <w:r w:rsidRPr="003C2961">
        <w:rPr>
          <w:vertAlign w:val="superscript"/>
        </w:rPr>
        <w:t>th</w:t>
      </w:r>
      <w:r>
        <w:t xml:space="preserve"> graders in the 2016-2017 school year, the dataset would indicate</w:t>
      </w:r>
      <w:r w:rsidR="00D25FAA">
        <w:t xml:space="preserve"> that </w:t>
      </w:r>
      <w:r w:rsidR="0056700E">
        <w:t>9</w:t>
      </w:r>
      <w:r w:rsidR="0056700E" w:rsidRPr="0056700E">
        <w:rPr>
          <w:vertAlign w:val="superscript"/>
        </w:rPr>
        <w:t>th</w:t>
      </w:r>
      <w:r w:rsidR="0056700E">
        <w:t xml:space="preserve"> graders had</w:t>
      </w:r>
      <w:r w:rsidR="003146D9">
        <w:t xml:space="preserve"> a</w:t>
      </w:r>
      <w:r w:rsidR="002F7BF2">
        <w:t xml:space="preserve"> MenACWY</w:t>
      </w:r>
      <w:r w:rsidR="003146D9">
        <w:t xml:space="preserve"> mandate in 2017).</w:t>
      </w:r>
    </w:p>
    <w:p w14:paraId="1F7C6838" w14:textId="7384F7DF" w:rsidR="002F7BF2" w:rsidRDefault="00582C3C">
      <w:r>
        <w:t xml:space="preserve">Most states </w:t>
      </w:r>
      <w:r w:rsidR="00A23B40">
        <w:t>implemented mandates for one grade</w:t>
      </w:r>
      <w:r w:rsidR="00EE2626">
        <w:t>, rather than requiring all students in all grades to receive the vaccine during the first year of the mandate.</w:t>
      </w:r>
      <w:r w:rsidR="00F36EC7">
        <w:t xml:space="preserve"> Consequently, when a state required a </w:t>
      </w:r>
      <w:r w:rsidR="007E52A7">
        <w:t>vaccine for all 6</w:t>
      </w:r>
      <w:r w:rsidR="007E52A7" w:rsidRPr="007E52A7">
        <w:rPr>
          <w:vertAlign w:val="superscript"/>
        </w:rPr>
        <w:t>th</w:t>
      </w:r>
      <w:r w:rsidR="007E52A7">
        <w:t xml:space="preserve"> graders starting in September 2017, the dataset would indicate that 6</w:t>
      </w:r>
      <w:r w:rsidR="007E52A7" w:rsidRPr="007E52A7">
        <w:rPr>
          <w:vertAlign w:val="superscript"/>
        </w:rPr>
        <w:t>th</w:t>
      </w:r>
      <w:r w:rsidR="007E52A7">
        <w:t xml:space="preserve"> graders were under a vaccine mandate </w:t>
      </w:r>
      <w:r w:rsidR="000D0057">
        <w:t>in 2018. Then in 2019, the dataset would indicate that 6</w:t>
      </w:r>
      <w:r w:rsidR="000D0057" w:rsidRPr="000D0057">
        <w:rPr>
          <w:vertAlign w:val="superscript"/>
        </w:rPr>
        <w:t>th</w:t>
      </w:r>
      <w:r w:rsidR="000D0057">
        <w:t xml:space="preserve"> &amp; 7</w:t>
      </w:r>
      <w:r w:rsidR="000D0057" w:rsidRPr="000D0057">
        <w:rPr>
          <w:vertAlign w:val="superscript"/>
        </w:rPr>
        <w:t>th</w:t>
      </w:r>
      <w:r w:rsidR="000D0057">
        <w:t xml:space="preserve"> graders were under vaccine </w:t>
      </w:r>
      <w:r w:rsidR="00D85C63">
        <w:t>mandate</w:t>
      </w:r>
      <w:r w:rsidR="00645053">
        <w:t xml:space="preserve">. </w:t>
      </w:r>
      <w:r w:rsidR="00D74B7C">
        <w:t>This continue</w:t>
      </w:r>
      <w:r w:rsidR="00CD5C84">
        <w:t>s</w:t>
      </w:r>
      <w:r w:rsidR="00D74B7C">
        <w:t xml:space="preserve"> </w:t>
      </w:r>
      <w:r w:rsidR="000C02DB">
        <w:t>progressively</w:t>
      </w:r>
      <w:r w:rsidR="00D74B7C">
        <w:t xml:space="preserve"> over time. </w:t>
      </w:r>
    </w:p>
    <w:p w14:paraId="38AA91AD" w14:textId="236A782A" w:rsidR="006E3449" w:rsidRDefault="00422EF1">
      <w:r>
        <w:t>The</w:t>
      </w:r>
      <w:r w:rsidR="006E3449">
        <w:t xml:space="preserve"> immunize.org websites </w:t>
      </w:r>
      <w:r>
        <w:t xml:space="preserve">indicate </w:t>
      </w:r>
      <w:r w:rsidR="001E6F05">
        <w:t>whether</w:t>
      </w:r>
      <w:r>
        <w:t xml:space="preserve"> states have a mandate, who </w:t>
      </w:r>
      <w:proofErr w:type="gramStart"/>
      <w:r>
        <w:t>is covered</w:t>
      </w:r>
      <w:proofErr w:type="gramEnd"/>
      <w:r>
        <w:t xml:space="preserve"> by the mandate, and when the mandate was implemented. I validated each entry by searching for state Department of Health press releases and news articles to</w:t>
      </w:r>
      <w:r w:rsidR="001E6F05">
        <w:t xml:space="preserve"> confirm the accuracy of each entry. There were </w:t>
      </w:r>
      <w:r w:rsidR="006E3449">
        <w:t>multiple</w:t>
      </w:r>
      <w:r w:rsidR="001E6F05">
        <w:t xml:space="preserve"> instances where information from immunize.org conflicted with external sources. In those instances, I used the date of implementation from the external sources (see </w:t>
      </w:r>
      <w:r w:rsidR="007A4FDE">
        <w:t>T</w:t>
      </w:r>
      <w:r w:rsidR="001E6F05">
        <w:t xml:space="preserve">able for </w:t>
      </w:r>
      <w:r w:rsidR="003612CA">
        <w:t>all instances</w:t>
      </w:r>
      <w:r w:rsidR="007A4FDE">
        <w:t>)</w:t>
      </w:r>
      <w:r w:rsidR="001E6F05">
        <w:t xml:space="preserve">. </w:t>
      </w:r>
    </w:p>
    <w:p w14:paraId="7E5F81C1" w14:textId="26450887" w:rsidR="006E3449" w:rsidRPr="00C37A3B" w:rsidRDefault="006E3449" w:rsidP="000549DB">
      <w:pPr>
        <w:spacing w:after="0"/>
        <w:rPr>
          <w:b/>
          <w:bCs/>
        </w:rPr>
      </w:pPr>
      <w:r w:rsidRPr="00C37A3B">
        <w:rPr>
          <w:b/>
          <w:bCs/>
        </w:rPr>
        <w:t xml:space="preserve">Table: Conflicts Between immunize.org and </w:t>
      </w:r>
      <w:r w:rsidR="000549DB" w:rsidRPr="00C37A3B">
        <w:rPr>
          <w:b/>
          <w:bCs/>
        </w:rPr>
        <w:t>Externally Validated Vaccine Mandate Information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90"/>
        <w:gridCol w:w="1603"/>
        <w:gridCol w:w="6542"/>
      </w:tblGrid>
      <w:tr w:rsidR="001E6F05" w:rsidRPr="00CA4011" w14:paraId="4568C4AA" w14:textId="77777777" w:rsidTr="007C7036">
        <w:tc>
          <w:tcPr>
            <w:tcW w:w="1390" w:type="dxa"/>
          </w:tcPr>
          <w:p w14:paraId="21100E44" w14:textId="686D16FE" w:rsidR="001E6F05" w:rsidRPr="00CA4011" w:rsidRDefault="001E6F05" w:rsidP="007C7036">
            <w:r w:rsidRPr="00CA4011">
              <w:t>Vaccine</w:t>
            </w:r>
          </w:p>
        </w:tc>
        <w:tc>
          <w:tcPr>
            <w:tcW w:w="1603" w:type="dxa"/>
          </w:tcPr>
          <w:p w14:paraId="00001B4D" w14:textId="2B3492EE" w:rsidR="001E6F05" w:rsidRPr="00CA4011" w:rsidRDefault="001E6F05" w:rsidP="007C7036">
            <w:r w:rsidRPr="00CA4011">
              <w:t>State</w:t>
            </w:r>
          </w:p>
        </w:tc>
        <w:tc>
          <w:tcPr>
            <w:tcW w:w="6542" w:type="dxa"/>
          </w:tcPr>
          <w:p w14:paraId="1F240F39" w14:textId="0F8BED8A" w:rsidR="001E6F05" w:rsidRPr="00CA4011" w:rsidRDefault="001E6F05" w:rsidP="007C7036">
            <w:r w:rsidRPr="00CA4011">
              <w:t>Source</w:t>
            </w:r>
          </w:p>
        </w:tc>
      </w:tr>
      <w:tr w:rsidR="001E6F05" w:rsidRPr="00CA4011" w14:paraId="29AB4052" w14:textId="77777777" w:rsidTr="007C7036">
        <w:tc>
          <w:tcPr>
            <w:tcW w:w="1390" w:type="dxa"/>
          </w:tcPr>
          <w:p w14:paraId="5F4D95E8" w14:textId="01165A00" w:rsidR="001E6F05" w:rsidRPr="00CA4011" w:rsidRDefault="001E6F05" w:rsidP="007C7036">
            <w:r w:rsidRPr="00CA4011">
              <w:t>HPV</w:t>
            </w:r>
          </w:p>
        </w:tc>
        <w:tc>
          <w:tcPr>
            <w:tcW w:w="1603" w:type="dxa"/>
          </w:tcPr>
          <w:p w14:paraId="3E7CD18E" w14:textId="6EB55712" w:rsidR="001E6F05" w:rsidRPr="00CA4011" w:rsidRDefault="001E6F05" w:rsidP="007C7036">
            <w:r w:rsidRPr="00CA4011">
              <w:t>District of Columbia</w:t>
            </w:r>
          </w:p>
        </w:tc>
        <w:tc>
          <w:tcPr>
            <w:tcW w:w="6542" w:type="dxa"/>
          </w:tcPr>
          <w:p w14:paraId="557FFA1E" w14:textId="68495FCC" w:rsidR="001E6F05" w:rsidRPr="00CA4011" w:rsidRDefault="00CA4011" w:rsidP="007C7036">
            <w:r w:rsidRPr="00CA4011">
              <w:t xml:space="preserve">Department of Health. 2008. “Notice of Final Rulemaking.” </w:t>
            </w:r>
            <w:r w:rsidRPr="00CA4011">
              <w:rPr>
                <w:i/>
                <w:iCs/>
              </w:rPr>
              <w:t>District of Columbia Register</w:t>
            </w:r>
            <w:r w:rsidRPr="00CA4011">
              <w:t xml:space="preserve"> 55(18).</w:t>
            </w:r>
            <w:r>
              <w:t xml:space="preserve"> </w:t>
            </w:r>
            <w:r w:rsidR="007C7036">
              <w:t>(</w:t>
            </w:r>
            <w:r w:rsidRPr="00CA4011">
              <w:t>https://immunization.doh.dc.gov/imm/2008_May_2_Final_Rulemaking_DC_Regs.pdf</w:t>
            </w:r>
            <w:r w:rsidR="007C7036">
              <w:t>).</w:t>
            </w:r>
          </w:p>
        </w:tc>
      </w:tr>
      <w:tr w:rsidR="001E6F05" w:rsidRPr="00CA4011" w14:paraId="66568844" w14:textId="77777777" w:rsidTr="007C7036">
        <w:tc>
          <w:tcPr>
            <w:tcW w:w="1390" w:type="dxa"/>
          </w:tcPr>
          <w:p w14:paraId="29CF4116" w14:textId="627EDD6B" w:rsidR="001E6F05" w:rsidRPr="00CA4011" w:rsidRDefault="001E6F05" w:rsidP="007C7036">
            <w:r w:rsidRPr="00CA4011">
              <w:t>MenACWY</w:t>
            </w:r>
          </w:p>
        </w:tc>
        <w:tc>
          <w:tcPr>
            <w:tcW w:w="1603" w:type="dxa"/>
          </w:tcPr>
          <w:p w14:paraId="0F00C4C8" w14:textId="1FFE6757" w:rsidR="001E6F05" w:rsidRPr="00CA4011" w:rsidRDefault="001E6F05" w:rsidP="007C7036">
            <w:r w:rsidRPr="00CA4011">
              <w:rPr>
                <w:color w:val="000000"/>
              </w:rPr>
              <w:t>Indiana</w:t>
            </w:r>
          </w:p>
        </w:tc>
        <w:tc>
          <w:tcPr>
            <w:tcW w:w="6542" w:type="dxa"/>
          </w:tcPr>
          <w:p w14:paraId="2B89F3B1" w14:textId="3DC019E1" w:rsidR="001E6F05" w:rsidRPr="00CA4011" w:rsidRDefault="00CA4011" w:rsidP="007C7036">
            <w:r w:rsidRPr="00CA4011">
              <w:t>Indiana State Department of Health. 2010. “School Immunization Requirements Quick Reference Guide.”</w:t>
            </w:r>
            <w:r>
              <w:t xml:space="preserve"> </w:t>
            </w:r>
            <w:r w:rsidR="007C7036">
              <w:t>(</w:t>
            </w:r>
            <w:r w:rsidRPr="00CA4011">
              <w:t>https://chirp.in.gov/chirp_files/docs/2010%20School%20quick%20reference%20chart-August%2031,%202010.pdf</w:t>
            </w:r>
            <w:r w:rsidR="007C7036">
              <w:t>).</w:t>
            </w:r>
          </w:p>
        </w:tc>
      </w:tr>
      <w:tr w:rsidR="001E6F05" w:rsidRPr="00CA4011" w14:paraId="35F7A310" w14:textId="77777777" w:rsidTr="007C7036">
        <w:tc>
          <w:tcPr>
            <w:tcW w:w="1390" w:type="dxa"/>
          </w:tcPr>
          <w:p w14:paraId="20B69709" w14:textId="549E078F" w:rsidR="001E6F05" w:rsidRPr="00CA4011" w:rsidRDefault="001E6F05" w:rsidP="007C7036">
            <w:r w:rsidRPr="00CA4011">
              <w:lastRenderedPageBreak/>
              <w:t>MenACWY</w:t>
            </w:r>
          </w:p>
        </w:tc>
        <w:tc>
          <w:tcPr>
            <w:tcW w:w="1603" w:type="dxa"/>
          </w:tcPr>
          <w:p w14:paraId="17CCF130" w14:textId="5A693613" w:rsidR="001E6F05" w:rsidRPr="00CA4011" w:rsidRDefault="001E6F05" w:rsidP="007C7036">
            <w:r w:rsidRPr="00CA4011">
              <w:rPr>
                <w:color w:val="000000"/>
              </w:rPr>
              <w:t>Iowa</w:t>
            </w:r>
          </w:p>
        </w:tc>
        <w:tc>
          <w:tcPr>
            <w:tcW w:w="6542" w:type="dxa"/>
          </w:tcPr>
          <w:p w14:paraId="2C4D8BC4" w14:textId="174F689C" w:rsidR="001E6F05" w:rsidRPr="00CA4011" w:rsidRDefault="007C7036" w:rsidP="007C7036">
            <w:r w:rsidRPr="007C7036">
              <w:t>Iowa Department of Public Health. 2017. “Meningococcal Secondary School Vaccine Requirement Questions and Answers.”</w:t>
            </w:r>
            <w:r>
              <w:t xml:space="preserve"> (h</w:t>
            </w:r>
            <w:r w:rsidRPr="007C7036">
              <w:t>ttps://www.idph.iowa.gov/Portals/1/userfiles/39/Mening%20School%20Requirement%20Q%20%26%20A%201-27-17%20Final.pdf</w:t>
            </w:r>
            <w:r>
              <w:t>).</w:t>
            </w:r>
          </w:p>
        </w:tc>
      </w:tr>
      <w:tr w:rsidR="001E6F05" w:rsidRPr="00CA4011" w14:paraId="29954D3C" w14:textId="77777777" w:rsidTr="007C7036">
        <w:tc>
          <w:tcPr>
            <w:tcW w:w="1390" w:type="dxa"/>
          </w:tcPr>
          <w:p w14:paraId="783773E0" w14:textId="4D94E66B" w:rsidR="001E6F05" w:rsidRPr="00CA4011" w:rsidRDefault="001E6F05" w:rsidP="007C7036">
            <w:r w:rsidRPr="00CA4011">
              <w:t>MenACWY</w:t>
            </w:r>
          </w:p>
        </w:tc>
        <w:tc>
          <w:tcPr>
            <w:tcW w:w="1603" w:type="dxa"/>
          </w:tcPr>
          <w:p w14:paraId="02655B21" w14:textId="0705FDD0" w:rsidR="001E6F05" w:rsidRPr="00CA4011" w:rsidRDefault="001E6F05" w:rsidP="007C7036">
            <w:r w:rsidRPr="00CA4011">
              <w:rPr>
                <w:color w:val="000000"/>
              </w:rPr>
              <w:t>Kentucky</w:t>
            </w:r>
          </w:p>
        </w:tc>
        <w:tc>
          <w:tcPr>
            <w:tcW w:w="6542" w:type="dxa"/>
          </w:tcPr>
          <w:p w14:paraId="0565B31F" w14:textId="4F442D75" w:rsidR="001E6F05" w:rsidRPr="00CA4011" w:rsidRDefault="007C7036" w:rsidP="007C7036">
            <w:r w:rsidRPr="007C7036">
              <w:t>Madison County Health Department. 2011. “Updated Child Day Care and School Immunization Requirements.”</w:t>
            </w:r>
            <w:r>
              <w:t xml:space="preserve"> (</w:t>
            </w:r>
            <w:r w:rsidRPr="007C7036">
              <w:t>https://madisoncountyhealthdept.org/Documents/SchoolImmunizationRequirements.pdf</w:t>
            </w:r>
            <w:r>
              <w:t>).</w:t>
            </w:r>
          </w:p>
        </w:tc>
      </w:tr>
      <w:tr w:rsidR="001E6F05" w:rsidRPr="00CA4011" w14:paraId="76AFA171" w14:textId="77777777" w:rsidTr="007C7036">
        <w:tc>
          <w:tcPr>
            <w:tcW w:w="1390" w:type="dxa"/>
          </w:tcPr>
          <w:p w14:paraId="6F1463E9" w14:textId="32138ED5" w:rsidR="001E6F05" w:rsidRPr="00CA4011" w:rsidRDefault="001E6F05" w:rsidP="007C7036">
            <w:r w:rsidRPr="00CA4011">
              <w:t>MenACWY</w:t>
            </w:r>
          </w:p>
        </w:tc>
        <w:tc>
          <w:tcPr>
            <w:tcW w:w="1603" w:type="dxa"/>
          </w:tcPr>
          <w:p w14:paraId="7C49D974" w14:textId="14EF0BCD" w:rsidR="001E6F05" w:rsidRPr="00CA4011" w:rsidRDefault="001E6F05" w:rsidP="007C7036">
            <w:r w:rsidRPr="00CA4011">
              <w:rPr>
                <w:color w:val="000000"/>
              </w:rPr>
              <w:t>Michigan</w:t>
            </w:r>
          </w:p>
        </w:tc>
        <w:tc>
          <w:tcPr>
            <w:tcW w:w="6542" w:type="dxa"/>
          </w:tcPr>
          <w:p w14:paraId="38282210" w14:textId="3F12915E" w:rsidR="007C7036" w:rsidRPr="00CA4011" w:rsidRDefault="007C7036" w:rsidP="007C7036">
            <w:r w:rsidRPr="007C7036">
              <w:t xml:space="preserve">Associated Press. 2013. “Snyder Signs Legislation on Immunization Rules.” </w:t>
            </w:r>
            <w:r w:rsidRPr="007C7036">
              <w:rPr>
                <w:i/>
                <w:iCs/>
              </w:rPr>
              <w:t>The Oakland Press.</w:t>
            </w:r>
            <w:r w:rsidRPr="007C7036">
              <w:t xml:space="preserve"> Retrieved August 17, 2022 (https://www.theoaklandpress.com/snyder-signs-legislation-on-immunization-rules/article_a38c3b4a-326e-5a6e-af7a-6ddeb9740d92.html).</w:t>
            </w:r>
          </w:p>
        </w:tc>
      </w:tr>
      <w:tr w:rsidR="001E6F05" w:rsidRPr="00CA4011" w14:paraId="703FD4CE" w14:textId="77777777" w:rsidTr="007C7036">
        <w:tc>
          <w:tcPr>
            <w:tcW w:w="1390" w:type="dxa"/>
          </w:tcPr>
          <w:p w14:paraId="22F31251" w14:textId="335B3EAC" w:rsidR="001E6F05" w:rsidRPr="00CA4011" w:rsidRDefault="001E6F05" w:rsidP="007C7036">
            <w:r w:rsidRPr="00CA4011">
              <w:t>MenACWY</w:t>
            </w:r>
          </w:p>
        </w:tc>
        <w:tc>
          <w:tcPr>
            <w:tcW w:w="1603" w:type="dxa"/>
          </w:tcPr>
          <w:p w14:paraId="62126133" w14:textId="5DB9B857" w:rsidR="001E6F05" w:rsidRPr="00CA4011" w:rsidRDefault="001E6F05" w:rsidP="007C7036">
            <w:r w:rsidRPr="00CA4011">
              <w:rPr>
                <w:color w:val="000000"/>
              </w:rPr>
              <w:t>New York</w:t>
            </w:r>
          </w:p>
        </w:tc>
        <w:tc>
          <w:tcPr>
            <w:tcW w:w="6542" w:type="dxa"/>
          </w:tcPr>
          <w:p w14:paraId="7627CF12" w14:textId="7A7D4D19" w:rsidR="001E6F05" w:rsidRPr="00CA4011" w:rsidRDefault="003C2961" w:rsidP="007C7036">
            <w:r w:rsidRPr="003C2961">
              <w:t>New York State Department of Health. 2016. “New Law Requires Meningococcal Vaccine for All New York Children Entering 7th and 12th Grades.” Retrieved August 17, 2022 (https://www.health.ny.gov/press/releases/2016/2016-08-31_new_meningococcal_vaccine_law.htm#:~:text=(August%2031%2C%202016)%20%2D,to%20a%20new%20state%20law.).</w:t>
            </w:r>
          </w:p>
        </w:tc>
      </w:tr>
      <w:tr w:rsidR="001E6F05" w:rsidRPr="00CA4011" w14:paraId="3EFED785" w14:textId="77777777" w:rsidTr="007C7036">
        <w:tc>
          <w:tcPr>
            <w:tcW w:w="1390" w:type="dxa"/>
          </w:tcPr>
          <w:p w14:paraId="635D973E" w14:textId="4E80164A" w:rsidR="001E6F05" w:rsidRPr="00CA4011" w:rsidRDefault="001E6F05" w:rsidP="007C7036">
            <w:r w:rsidRPr="00CA4011">
              <w:t>MenACWY</w:t>
            </w:r>
          </w:p>
        </w:tc>
        <w:tc>
          <w:tcPr>
            <w:tcW w:w="1603" w:type="dxa"/>
          </w:tcPr>
          <w:p w14:paraId="18802341" w14:textId="17ABFB98" w:rsidR="001E6F05" w:rsidRPr="00CA4011" w:rsidRDefault="001E6F05" w:rsidP="007C7036">
            <w:r w:rsidRPr="00CA4011">
              <w:rPr>
                <w:color w:val="000000"/>
              </w:rPr>
              <w:t>North Dakota</w:t>
            </w:r>
          </w:p>
        </w:tc>
        <w:tc>
          <w:tcPr>
            <w:tcW w:w="6542" w:type="dxa"/>
          </w:tcPr>
          <w:p w14:paraId="06D54684" w14:textId="631B7196" w:rsidR="001E6F05" w:rsidRPr="00CA4011" w:rsidRDefault="000F40F0" w:rsidP="007C7036">
            <w:r>
              <w:t>North Dakota</w:t>
            </w:r>
            <w:r w:rsidR="00BA349E" w:rsidRPr="00BA349E">
              <w:t xml:space="preserve"> Codes </w:t>
            </w:r>
            <w:r w:rsidR="001A5B3A">
              <w:t xml:space="preserve">School Immunization Requirements </w:t>
            </w:r>
            <w:r w:rsidR="002F0EC2">
              <w:t>Chapter</w:t>
            </w:r>
            <w:r w:rsidR="00BA349E" w:rsidRPr="00BA349E">
              <w:t xml:space="preserve"> </w:t>
            </w:r>
            <w:r>
              <w:t>33-06-05-01</w:t>
            </w:r>
            <w:r w:rsidR="00BA349E" w:rsidRPr="00BA349E">
              <w:t xml:space="preserve"> (201</w:t>
            </w:r>
            <w:r>
              <w:t>9</w:t>
            </w:r>
            <w:r w:rsidR="00BA349E" w:rsidRPr="00BA349E">
              <w:t>).</w:t>
            </w:r>
            <w:r w:rsidR="00B52009">
              <w:t xml:space="preserve"> (</w:t>
            </w:r>
            <w:r w:rsidR="00B52009" w:rsidRPr="00B52009">
              <w:t>https://ndlegis.gov/information/acdata/pdf/33-06-05.pdf</w:t>
            </w:r>
            <w:r w:rsidR="00B52009">
              <w:t xml:space="preserve">). </w:t>
            </w:r>
          </w:p>
        </w:tc>
      </w:tr>
      <w:tr w:rsidR="001E6F05" w:rsidRPr="00CA4011" w14:paraId="738239F7" w14:textId="77777777" w:rsidTr="007C7036">
        <w:tc>
          <w:tcPr>
            <w:tcW w:w="1390" w:type="dxa"/>
          </w:tcPr>
          <w:p w14:paraId="13976BB2" w14:textId="22E3EB81" w:rsidR="001E6F05" w:rsidRPr="00CA4011" w:rsidRDefault="001E6F05" w:rsidP="007C7036">
            <w:r w:rsidRPr="00CA4011">
              <w:t>MenACWY</w:t>
            </w:r>
          </w:p>
        </w:tc>
        <w:tc>
          <w:tcPr>
            <w:tcW w:w="1603" w:type="dxa"/>
          </w:tcPr>
          <w:p w14:paraId="330B3C85" w14:textId="689D0628" w:rsidR="001E6F05" w:rsidRPr="00CA4011" w:rsidRDefault="001E6F05" w:rsidP="007C7036">
            <w:r w:rsidRPr="00CA4011">
              <w:rPr>
                <w:color w:val="000000"/>
              </w:rPr>
              <w:t>Rhode Island</w:t>
            </w:r>
          </w:p>
        </w:tc>
        <w:tc>
          <w:tcPr>
            <w:tcW w:w="6542" w:type="dxa"/>
          </w:tcPr>
          <w:p w14:paraId="511D7E47" w14:textId="08323FC2" w:rsidR="001E6F05" w:rsidRPr="00CA4011" w:rsidRDefault="005377AB" w:rsidP="007C7036">
            <w:r>
              <w:t>Rhode Island</w:t>
            </w:r>
            <w:r w:rsidRPr="00BA349E">
              <w:t xml:space="preserve"> Codes </w:t>
            </w:r>
            <w:r w:rsidR="008929FD" w:rsidRPr="008929FD">
              <w:t xml:space="preserve">Immunization and Testing </w:t>
            </w:r>
            <w:r w:rsidR="007F26C2">
              <w:t>f</w:t>
            </w:r>
            <w:r w:rsidR="008929FD" w:rsidRPr="008929FD">
              <w:t>or Communicable Diseases</w:t>
            </w:r>
            <w:r>
              <w:t xml:space="preserve"> </w:t>
            </w:r>
            <w:r w:rsidR="002F0EC2">
              <w:t>Chapter</w:t>
            </w:r>
            <w:r w:rsidRPr="00BA349E">
              <w:t xml:space="preserve"> </w:t>
            </w:r>
            <w:r w:rsidR="007F26C2" w:rsidRPr="007F26C2">
              <w:t>14</w:t>
            </w:r>
            <w:r w:rsidR="008C44C4">
              <w:t>-</w:t>
            </w:r>
            <w:r w:rsidR="007F26C2" w:rsidRPr="007F26C2">
              <w:t>000</w:t>
            </w:r>
            <w:r w:rsidR="008C44C4">
              <w:t>-</w:t>
            </w:r>
            <w:r w:rsidR="007F26C2" w:rsidRPr="007F26C2">
              <w:t xml:space="preserve">018. </w:t>
            </w:r>
            <w:r w:rsidRPr="00BA349E">
              <w:t xml:space="preserve"> (</w:t>
            </w:r>
            <w:r w:rsidR="007F26C2">
              <w:t>2009</w:t>
            </w:r>
            <w:r w:rsidRPr="00BA349E">
              <w:t>).</w:t>
            </w:r>
            <w:r>
              <w:t xml:space="preserve"> (</w:t>
            </w:r>
            <w:r w:rsidR="00FC1EEC" w:rsidRPr="00FC1EEC">
              <w:t>https://www.phasys.pitt.edu/SearchResults.aspx?type=solution&amp;ArticleID=a6d79ebb-e709-433f-ada1-6f22686b03bb&amp;displaycount=100000&amp;displaystart=0&amp;keyword=&amp;operator=or&amp;citation=CRIR%2014-000-018</w:t>
            </w:r>
            <w:r>
              <w:t>).</w:t>
            </w:r>
          </w:p>
        </w:tc>
      </w:tr>
      <w:tr w:rsidR="00CA4011" w:rsidRPr="00CA4011" w14:paraId="05620520" w14:textId="77777777" w:rsidTr="007C7036">
        <w:tc>
          <w:tcPr>
            <w:tcW w:w="1390" w:type="dxa"/>
          </w:tcPr>
          <w:p w14:paraId="2FBE0048" w14:textId="7C3257B9" w:rsidR="00CA4011" w:rsidRPr="00CA4011" w:rsidRDefault="00CA4011" w:rsidP="007C7036">
            <w:r w:rsidRPr="00CA4011">
              <w:t>Tdap</w:t>
            </w:r>
          </w:p>
        </w:tc>
        <w:tc>
          <w:tcPr>
            <w:tcW w:w="1603" w:type="dxa"/>
          </w:tcPr>
          <w:p w14:paraId="271DA559" w14:textId="1120C9EB" w:rsidR="00CA4011" w:rsidRPr="00CA4011" w:rsidRDefault="00CA4011" w:rsidP="007C7036">
            <w:pPr>
              <w:rPr>
                <w:color w:val="000000"/>
              </w:rPr>
            </w:pPr>
            <w:r w:rsidRPr="00CA4011">
              <w:rPr>
                <w:color w:val="000000"/>
              </w:rPr>
              <w:t>Alaska</w:t>
            </w:r>
          </w:p>
        </w:tc>
        <w:tc>
          <w:tcPr>
            <w:tcW w:w="6542" w:type="dxa"/>
          </w:tcPr>
          <w:p w14:paraId="375CFCFB" w14:textId="604C61AC" w:rsidR="00CA4011" w:rsidRPr="00CA4011" w:rsidRDefault="00B0390F" w:rsidP="007C7036">
            <w:r w:rsidRPr="00B0390F">
              <w:t>Holland, Clayton. 2009. “New Vaccination Requirements for 2009-2010 School Year.” Kenai Peninsula Borough School District. Retrieved August 17, 2022 (https://kpbsd.org/WorkArea/DownloadAsset.aspx?id=13928).</w:t>
            </w:r>
          </w:p>
        </w:tc>
      </w:tr>
      <w:tr w:rsidR="00CA4011" w:rsidRPr="00CA4011" w14:paraId="1810F336" w14:textId="77777777" w:rsidTr="007C7036">
        <w:tc>
          <w:tcPr>
            <w:tcW w:w="1390" w:type="dxa"/>
          </w:tcPr>
          <w:p w14:paraId="739ADD10" w14:textId="0A6EAF7D" w:rsidR="00CA4011" w:rsidRPr="00CA4011" w:rsidRDefault="00CA4011" w:rsidP="007C7036">
            <w:r w:rsidRPr="00CA4011">
              <w:t>Tdap</w:t>
            </w:r>
          </w:p>
        </w:tc>
        <w:tc>
          <w:tcPr>
            <w:tcW w:w="1603" w:type="dxa"/>
          </w:tcPr>
          <w:p w14:paraId="171F9FCF" w14:textId="58A97C28" w:rsidR="00CA4011" w:rsidRPr="00CA4011" w:rsidRDefault="00CA4011" w:rsidP="007C7036">
            <w:pPr>
              <w:rPr>
                <w:color w:val="000000"/>
              </w:rPr>
            </w:pPr>
            <w:r w:rsidRPr="00CA4011">
              <w:rPr>
                <w:color w:val="000000"/>
              </w:rPr>
              <w:t>California</w:t>
            </w:r>
          </w:p>
        </w:tc>
        <w:tc>
          <w:tcPr>
            <w:tcW w:w="6542" w:type="dxa"/>
          </w:tcPr>
          <w:p w14:paraId="33427861" w14:textId="052C78EF" w:rsidR="00CA4011" w:rsidRPr="00CA4011" w:rsidRDefault="00F73526" w:rsidP="007C7036">
            <w:r w:rsidRPr="0027311A">
              <w:t xml:space="preserve">County of Los Angeles Public Health. 2011. “Make Sure Your Tweens and Teens’ Vaccines Are </w:t>
            </w:r>
            <w:proofErr w:type="gramStart"/>
            <w:r w:rsidRPr="0027311A">
              <w:t>Up-to-Date</w:t>
            </w:r>
            <w:proofErr w:type="gramEnd"/>
            <w:r w:rsidRPr="0027311A">
              <w:t xml:space="preserve"> This Spring Break.”. Retrieved </w:t>
            </w:r>
            <w:r w:rsidRPr="00B0390F">
              <w:t xml:space="preserve">August 17, 2022 </w:t>
            </w:r>
            <w:r w:rsidRPr="0027311A">
              <w:t>(http://publichealth.lacounty.gov/phcommon/public/media/mediapubdetail.cfm?unit=media&amp;prog=media&amp;ou=ph&amp;prid=899&amp;keywords=pertussis&amp;row=25&amp;start=1).</w:t>
            </w:r>
          </w:p>
        </w:tc>
      </w:tr>
      <w:tr w:rsidR="00CA4011" w:rsidRPr="00CA4011" w14:paraId="2B9DE023" w14:textId="77777777" w:rsidTr="007C7036">
        <w:tc>
          <w:tcPr>
            <w:tcW w:w="1390" w:type="dxa"/>
          </w:tcPr>
          <w:p w14:paraId="62880927" w14:textId="534EF393" w:rsidR="00CA4011" w:rsidRPr="00CA4011" w:rsidRDefault="00CA4011" w:rsidP="007C7036">
            <w:r w:rsidRPr="00CA4011">
              <w:t>Tdap</w:t>
            </w:r>
          </w:p>
        </w:tc>
        <w:tc>
          <w:tcPr>
            <w:tcW w:w="1603" w:type="dxa"/>
          </w:tcPr>
          <w:p w14:paraId="17D40180" w14:textId="6E460B11" w:rsidR="00CA4011" w:rsidRPr="00CA4011" w:rsidRDefault="00CA4011" w:rsidP="007C7036">
            <w:pPr>
              <w:rPr>
                <w:color w:val="000000"/>
              </w:rPr>
            </w:pPr>
            <w:r w:rsidRPr="00CA4011">
              <w:rPr>
                <w:color w:val="000000"/>
              </w:rPr>
              <w:t>Michigan</w:t>
            </w:r>
          </w:p>
        </w:tc>
        <w:tc>
          <w:tcPr>
            <w:tcW w:w="6542" w:type="dxa"/>
          </w:tcPr>
          <w:p w14:paraId="3B4A474B" w14:textId="1BC3B9D4" w:rsidR="00CA4011" w:rsidRPr="00CA4011" w:rsidRDefault="00FC1EEC" w:rsidP="007C7036">
            <w:r>
              <w:t>Michigan</w:t>
            </w:r>
            <w:r w:rsidR="00A86C6A" w:rsidRPr="00BA349E">
              <w:t xml:space="preserve"> Codes </w:t>
            </w:r>
            <w:r w:rsidR="00297987">
              <w:t>School Code</w:t>
            </w:r>
            <w:r w:rsidR="006076D5">
              <w:t xml:space="preserve"> </w:t>
            </w:r>
            <w:r w:rsidR="00BC231A">
              <w:t>Chapter</w:t>
            </w:r>
            <w:r w:rsidR="00A86C6A" w:rsidRPr="00BA349E">
              <w:t xml:space="preserve"> </w:t>
            </w:r>
            <w:r w:rsidR="006076D5" w:rsidRPr="006076D5">
              <w:t>380.1177</w:t>
            </w:r>
            <w:r w:rsidR="00A86C6A" w:rsidRPr="007F26C2">
              <w:t xml:space="preserve">. </w:t>
            </w:r>
            <w:r w:rsidR="00A86C6A" w:rsidRPr="00BA349E">
              <w:t xml:space="preserve"> (</w:t>
            </w:r>
            <w:r w:rsidR="00A86C6A">
              <w:t>2009</w:t>
            </w:r>
            <w:r w:rsidR="00A86C6A" w:rsidRPr="00BA349E">
              <w:t>).</w:t>
            </w:r>
            <w:r w:rsidR="00A86C6A">
              <w:t xml:space="preserve"> (</w:t>
            </w:r>
            <w:r w:rsidR="00BC231A" w:rsidRPr="00BC231A">
              <w:t>http://www.legislature.mi.gov/(S(afusjw5stavp0qtn2vhzz0bu))/mileg.aspx?page=GetObject&amp;objectname=mcl-380-1177</w:t>
            </w:r>
            <w:r w:rsidR="00A86C6A">
              <w:t>).</w:t>
            </w:r>
          </w:p>
        </w:tc>
      </w:tr>
      <w:tr w:rsidR="00CA4011" w:rsidRPr="00CA4011" w14:paraId="540271C7" w14:textId="77777777" w:rsidTr="007C7036">
        <w:tc>
          <w:tcPr>
            <w:tcW w:w="1390" w:type="dxa"/>
          </w:tcPr>
          <w:p w14:paraId="4600222A" w14:textId="16E32BD7" w:rsidR="00CA4011" w:rsidRPr="00CA4011" w:rsidRDefault="00CA4011" w:rsidP="007C7036">
            <w:r w:rsidRPr="00CA4011">
              <w:t>Tdap</w:t>
            </w:r>
          </w:p>
        </w:tc>
        <w:tc>
          <w:tcPr>
            <w:tcW w:w="1603" w:type="dxa"/>
          </w:tcPr>
          <w:p w14:paraId="0E2B7343" w14:textId="2B8F270A" w:rsidR="00CA4011" w:rsidRPr="00CA4011" w:rsidRDefault="00CA4011" w:rsidP="007C7036">
            <w:pPr>
              <w:rPr>
                <w:color w:val="000000"/>
              </w:rPr>
            </w:pPr>
            <w:r w:rsidRPr="00CA4011">
              <w:rPr>
                <w:color w:val="000000"/>
              </w:rPr>
              <w:t>Minnesota</w:t>
            </w:r>
          </w:p>
        </w:tc>
        <w:tc>
          <w:tcPr>
            <w:tcW w:w="6542" w:type="dxa"/>
          </w:tcPr>
          <w:p w14:paraId="33F18830" w14:textId="44F1E963" w:rsidR="00CA4011" w:rsidRPr="00CA4011" w:rsidRDefault="00DF7EFC" w:rsidP="007C7036">
            <w:r w:rsidRPr="00DF7EFC">
              <w:t xml:space="preserve">Minnesota Department of Health Immunization Program. 2013. “New Immunization Laws for Schools, </w:t>
            </w:r>
            <w:proofErr w:type="gramStart"/>
            <w:r w:rsidRPr="00DF7EFC">
              <w:t>Child Care</w:t>
            </w:r>
            <w:proofErr w:type="gramEnd"/>
            <w:r w:rsidRPr="00DF7EFC">
              <w:t>, and Early Childhood Programs Begin September 2014.”</w:t>
            </w:r>
            <w:r w:rsidR="004C666A">
              <w:t xml:space="preserve"> </w:t>
            </w:r>
            <w:r w:rsidR="004C666A">
              <w:lastRenderedPageBreak/>
              <w:t>(</w:t>
            </w:r>
            <w:r w:rsidR="004C666A" w:rsidRPr="004C666A">
              <w:t>http://mnsaa.org/wp-content/uploads/2011/05/2014-Immunization-Laws.pdf</w:t>
            </w:r>
            <w:r w:rsidR="004C666A">
              <w:t>).</w:t>
            </w:r>
          </w:p>
        </w:tc>
      </w:tr>
      <w:tr w:rsidR="00CA4011" w:rsidRPr="00CA4011" w14:paraId="5E5B4018" w14:textId="77777777" w:rsidTr="007C7036">
        <w:tc>
          <w:tcPr>
            <w:tcW w:w="1390" w:type="dxa"/>
          </w:tcPr>
          <w:p w14:paraId="0E77F696" w14:textId="24159DFD" w:rsidR="00CA4011" w:rsidRPr="00CA4011" w:rsidRDefault="00CA4011" w:rsidP="007C7036">
            <w:r w:rsidRPr="00CA4011">
              <w:lastRenderedPageBreak/>
              <w:t>Tdap</w:t>
            </w:r>
          </w:p>
        </w:tc>
        <w:tc>
          <w:tcPr>
            <w:tcW w:w="1603" w:type="dxa"/>
          </w:tcPr>
          <w:p w14:paraId="2B3B932A" w14:textId="25A052C0" w:rsidR="00CA4011" w:rsidRPr="00CA4011" w:rsidRDefault="00CA4011" w:rsidP="007C7036">
            <w:pPr>
              <w:rPr>
                <w:color w:val="000000"/>
              </w:rPr>
            </w:pPr>
            <w:r w:rsidRPr="00CA4011">
              <w:rPr>
                <w:color w:val="000000"/>
              </w:rPr>
              <w:t>Ohio</w:t>
            </w:r>
          </w:p>
        </w:tc>
        <w:tc>
          <w:tcPr>
            <w:tcW w:w="6542" w:type="dxa"/>
          </w:tcPr>
          <w:p w14:paraId="27896E5A" w14:textId="23B16F56" w:rsidR="00CA4011" w:rsidRPr="00CA4011" w:rsidRDefault="0073502F" w:rsidP="007C7036">
            <w:r w:rsidRPr="0073502F">
              <w:t>Hodges, Richard. 2014. “In Re: Approved Means of Immunization Pursuant to Sections 3701.13 and 3313.671 of the Ohio Revised Code.”</w:t>
            </w:r>
            <w:r>
              <w:t xml:space="preserve"> (</w:t>
            </w:r>
            <w:r w:rsidR="00153748" w:rsidRPr="00153748">
              <w:t>https://cms7files1.revize.com/starkcountyoh/Document_center/school-health/Resources/Directors-Journal-School-Requirements.pdf</w:t>
            </w:r>
            <w:r w:rsidR="00153748">
              <w:t xml:space="preserve">). </w:t>
            </w:r>
          </w:p>
        </w:tc>
      </w:tr>
      <w:tr w:rsidR="00CA4011" w:rsidRPr="00CA4011" w14:paraId="4FA5F651" w14:textId="77777777" w:rsidTr="007C7036">
        <w:tc>
          <w:tcPr>
            <w:tcW w:w="1390" w:type="dxa"/>
          </w:tcPr>
          <w:p w14:paraId="7E866576" w14:textId="6C5AC64E" w:rsidR="00CA4011" w:rsidRPr="00CA4011" w:rsidRDefault="00CA4011" w:rsidP="007C7036">
            <w:r w:rsidRPr="00CA4011">
              <w:t>Tdap</w:t>
            </w:r>
          </w:p>
        </w:tc>
        <w:tc>
          <w:tcPr>
            <w:tcW w:w="1603" w:type="dxa"/>
          </w:tcPr>
          <w:p w14:paraId="04EF6492" w14:textId="5E9362E2" w:rsidR="00CA4011" w:rsidRPr="00CA4011" w:rsidRDefault="00CA4011" w:rsidP="007C7036">
            <w:pPr>
              <w:rPr>
                <w:color w:val="000000"/>
              </w:rPr>
            </w:pPr>
            <w:r w:rsidRPr="00CA4011">
              <w:rPr>
                <w:color w:val="000000"/>
              </w:rPr>
              <w:t>Virginia</w:t>
            </w:r>
          </w:p>
        </w:tc>
        <w:tc>
          <w:tcPr>
            <w:tcW w:w="6542" w:type="dxa"/>
          </w:tcPr>
          <w:p w14:paraId="4CB66650" w14:textId="77777777" w:rsidR="00CA4011" w:rsidRDefault="00664D94" w:rsidP="007C7036">
            <w:r w:rsidRPr="00664D94">
              <w:t>American Academy of Pediatrics Virginia Chapter. 2010. “School &amp; Day Care Minimum Immunization Requirements.” Immunizations. Retrieved August 17, 2022 (http://www.virginiapediatrics.org/immunizations/#:~:text=Effective%20July%201%2C%202006%2C%20a,to%2060%20months%20of%20age.).</w:t>
            </w:r>
          </w:p>
          <w:p w14:paraId="6EF1DC86" w14:textId="3F8A9C08" w:rsidR="00762A2E" w:rsidRPr="00CA4011" w:rsidRDefault="00CA2C17" w:rsidP="007C7036">
            <w:r w:rsidRPr="00CA2C17">
              <w:t>Virginia Department of Health. 2018. “FAQ – Tdap School Vaccination Requirement.”</w:t>
            </w:r>
            <w:r w:rsidR="00F062CE">
              <w:t xml:space="preserve"> (</w:t>
            </w:r>
            <w:r w:rsidR="00F062CE" w:rsidRPr="00F062CE">
              <w:t>https://www.vdh.virginia.gov/content/uploads/sites/11/2019/05/EnglishTDAP_FAQ.pdf</w:t>
            </w:r>
            <w:r w:rsidR="00F062CE">
              <w:t>).</w:t>
            </w:r>
          </w:p>
        </w:tc>
      </w:tr>
    </w:tbl>
    <w:p w14:paraId="58BE35F1" w14:textId="77777777" w:rsidR="001E6F05" w:rsidRDefault="001E6F05"/>
    <w:p w14:paraId="5B60DECB" w14:textId="1269C28A" w:rsidR="001E6F05" w:rsidRPr="00A46386" w:rsidRDefault="00A46386">
      <w:pPr>
        <w:rPr>
          <w:b/>
          <w:bCs/>
          <w:sz w:val="36"/>
          <w:szCs w:val="36"/>
        </w:rPr>
      </w:pPr>
      <w:r w:rsidRPr="00A46386">
        <w:rPr>
          <w:b/>
          <w:bCs/>
          <w:sz w:val="36"/>
          <w:szCs w:val="36"/>
        </w:rPr>
        <w:t>References</w:t>
      </w:r>
    </w:p>
    <w:p w14:paraId="01BC3CF7" w14:textId="77777777" w:rsidR="005A596D" w:rsidRPr="005A596D" w:rsidRDefault="001E6F05" w:rsidP="005A596D">
      <w:pPr>
        <w:pStyle w:val="Bibliography"/>
      </w:pPr>
      <w:r>
        <w:fldChar w:fldCharType="begin"/>
      </w:r>
      <w:r w:rsidR="005A596D">
        <w:instrText xml:space="preserve"> ADDIN ZOTERO_BIBL {"uncited":[],"omitted":[],"custom":[]} CSL_BIBLIOGRAPHY </w:instrText>
      </w:r>
      <w:r>
        <w:fldChar w:fldCharType="separate"/>
      </w:r>
      <w:r w:rsidR="005A596D" w:rsidRPr="005A596D">
        <w:t>1.</w:t>
      </w:r>
      <w:r w:rsidR="005A596D" w:rsidRPr="005A596D">
        <w:tab/>
        <w:t>Immunization Action Coalition. State Information: Tdap Vaccine Mandates for Elementary and Secondary Schools [Internet]. Immunize.org. 2020 [cited 2022 Sep 15]. Available from: https://www.immunize.org/laws/menin_sec.asp</w:t>
      </w:r>
    </w:p>
    <w:p w14:paraId="2D7B7FB0" w14:textId="77777777" w:rsidR="005A596D" w:rsidRPr="005A596D" w:rsidRDefault="005A596D" w:rsidP="005A596D">
      <w:pPr>
        <w:pStyle w:val="Bibliography"/>
      </w:pPr>
      <w:r w:rsidRPr="005A596D">
        <w:t>2.</w:t>
      </w:r>
      <w:r w:rsidRPr="005A596D">
        <w:tab/>
        <w:t>Immunization Action Coalition. State Information: HPV Vaccine Mandates for Elementary and Secondary Schools [Internet]. Immunize.org. 2021 [cited 2022 Sep 15]. Available from: https://www.immunize.org/laws/menin_sec.asp</w:t>
      </w:r>
    </w:p>
    <w:p w14:paraId="75DE4001" w14:textId="77777777" w:rsidR="005A596D" w:rsidRPr="005A596D" w:rsidRDefault="005A596D" w:rsidP="005A596D">
      <w:pPr>
        <w:pStyle w:val="Bibliography"/>
      </w:pPr>
      <w:r w:rsidRPr="005A596D">
        <w:t>3.</w:t>
      </w:r>
      <w:r w:rsidRPr="005A596D">
        <w:tab/>
        <w:t>Immunization Action Coalition. State Information: MenACWY Vaccine Mandates for Elementary and Secondary Schools [Internet]. Immunize.org. 2021 [cited 2022 Sep 15]. Available from: https://www.immunize.org/laws/menin_sec.asp</w:t>
      </w:r>
    </w:p>
    <w:p w14:paraId="71AB9A93" w14:textId="583D4F21" w:rsidR="00645A13" w:rsidRDefault="001E6F05">
      <w:r>
        <w:fldChar w:fldCharType="end"/>
      </w:r>
    </w:p>
    <w:p w14:paraId="431185CC" w14:textId="77777777" w:rsidR="00645A13" w:rsidRDefault="00645A13">
      <w:r>
        <w:br w:type="page"/>
      </w:r>
    </w:p>
    <w:p w14:paraId="37C33E64" w14:textId="6337B284" w:rsidR="001E6F05" w:rsidRPr="001E6F05" w:rsidRDefault="00645A13">
      <w:r>
        <w:lastRenderedPageBreak/>
        <w:t>Measure</w:t>
      </w:r>
    </w:p>
    <w:sectPr w:rsidR="001E6F05" w:rsidRPr="001E6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EF1"/>
    <w:rsid w:val="00034521"/>
    <w:rsid w:val="000549DB"/>
    <w:rsid w:val="000A2EB7"/>
    <w:rsid w:val="000C02DB"/>
    <w:rsid w:val="000D0057"/>
    <w:rsid w:val="000F40F0"/>
    <w:rsid w:val="00106809"/>
    <w:rsid w:val="00140354"/>
    <w:rsid w:val="001536AA"/>
    <w:rsid w:val="00153748"/>
    <w:rsid w:val="001729BA"/>
    <w:rsid w:val="001A5B3A"/>
    <w:rsid w:val="001C68E2"/>
    <w:rsid w:val="001E3575"/>
    <w:rsid w:val="001E6F05"/>
    <w:rsid w:val="00222DA2"/>
    <w:rsid w:val="00266DE1"/>
    <w:rsid w:val="0027311A"/>
    <w:rsid w:val="00286FAB"/>
    <w:rsid w:val="00295A75"/>
    <w:rsid w:val="00297987"/>
    <w:rsid w:val="002E0A16"/>
    <w:rsid w:val="002F0EC2"/>
    <w:rsid w:val="002F7BF2"/>
    <w:rsid w:val="003117A3"/>
    <w:rsid w:val="003146D9"/>
    <w:rsid w:val="003612CA"/>
    <w:rsid w:val="00361336"/>
    <w:rsid w:val="003712D0"/>
    <w:rsid w:val="003C2961"/>
    <w:rsid w:val="003F675B"/>
    <w:rsid w:val="00422EF1"/>
    <w:rsid w:val="00446A4F"/>
    <w:rsid w:val="004A25AF"/>
    <w:rsid w:val="004A25FF"/>
    <w:rsid w:val="004C666A"/>
    <w:rsid w:val="005377AB"/>
    <w:rsid w:val="005379FA"/>
    <w:rsid w:val="0056700E"/>
    <w:rsid w:val="00582C3C"/>
    <w:rsid w:val="005A596D"/>
    <w:rsid w:val="005E0EF5"/>
    <w:rsid w:val="005F06D6"/>
    <w:rsid w:val="00604C8F"/>
    <w:rsid w:val="006076D5"/>
    <w:rsid w:val="00645053"/>
    <w:rsid w:val="00645A13"/>
    <w:rsid w:val="00647DE7"/>
    <w:rsid w:val="00664D94"/>
    <w:rsid w:val="00674EBD"/>
    <w:rsid w:val="006870FA"/>
    <w:rsid w:val="006C50A9"/>
    <w:rsid w:val="006D1004"/>
    <w:rsid w:val="006E3449"/>
    <w:rsid w:val="0073502F"/>
    <w:rsid w:val="00762A2E"/>
    <w:rsid w:val="007A4FDE"/>
    <w:rsid w:val="007C7036"/>
    <w:rsid w:val="007D0322"/>
    <w:rsid w:val="007E52A7"/>
    <w:rsid w:val="007F26C2"/>
    <w:rsid w:val="00802A22"/>
    <w:rsid w:val="0084344F"/>
    <w:rsid w:val="008579F5"/>
    <w:rsid w:val="008929FD"/>
    <w:rsid w:val="008B47DA"/>
    <w:rsid w:val="008C44C4"/>
    <w:rsid w:val="008F628A"/>
    <w:rsid w:val="0091267C"/>
    <w:rsid w:val="009A3478"/>
    <w:rsid w:val="00A23B40"/>
    <w:rsid w:val="00A46386"/>
    <w:rsid w:val="00A86C6A"/>
    <w:rsid w:val="00A939C7"/>
    <w:rsid w:val="00AA5527"/>
    <w:rsid w:val="00B0390F"/>
    <w:rsid w:val="00B52009"/>
    <w:rsid w:val="00B52FE3"/>
    <w:rsid w:val="00BA349E"/>
    <w:rsid w:val="00BC231A"/>
    <w:rsid w:val="00BD66EA"/>
    <w:rsid w:val="00C37A3B"/>
    <w:rsid w:val="00CA109A"/>
    <w:rsid w:val="00CA15F8"/>
    <w:rsid w:val="00CA1ADD"/>
    <w:rsid w:val="00CA2C17"/>
    <w:rsid w:val="00CA4011"/>
    <w:rsid w:val="00CA64E2"/>
    <w:rsid w:val="00CC30EA"/>
    <w:rsid w:val="00CD5C84"/>
    <w:rsid w:val="00D03D4F"/>
    <w:rsid w:val="00D25FAA"/>
    <w:rsid w:val="00D31B4A"/>
    <w:rsid w:val="00D416FE"/>
    <w:rsid w:val="00D724E9"/>
    <w:rsid w:val="00D74B7C"/>
    <w:rsid w:val="00D85C63"/>
    <w:rsid w:val="00DF7EFC"/>
    <w:rsid w:val="00EE2626"/>
    <w:rsid w:val="00EF6794"/>
    <w:rsid w:val="00F062CE"/>
    <w:rsid w:val="00F1040E"/>
    <w:rsid w:val="00F33292"/>
    <w:rsid w:val="00F36EC7"/>
    <w:rsid w:val="00F64130"/>
    <w:rsid w:val="00F70587"/>
    <w:rsid w:val="00F73526"/>
    <w:rsid w:val="00FC1EEC"/>
    <w:rsid w:val="00FF2728"/>
    <w:rsid w:val="18B54784"/>
    <w:rsid w:val="18FCC829"/>
    <w:rsid w:val="1CDB926A"/>
    <w:rsid w:val="2AF8E1DC"/>
    <w:rsid w:val="6F540182"/>
    <w:rsid w:val="76BE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64829"/>
  <w15:chartTrackingRefBased/>
  <w15:docId w15:val="{E9DE075E-2F96-4D11-A2F5-0357FB24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01F1E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7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F6794"/>
    <w:pPr>
      <w:spacing w:before="100" w:beforeAutospacing="1" w:after="100" w:afterAutospacing="1" w:line="240" w:lineRule="auto"/>
      <w:contextualSpacing/>
    </w:pPr>
  </w:style>
  <w:style w:type="character" w:customStyle="1" w:styleId="Style1Char">
    <w:name w:val="Style1 Char"/>
    <w:basedOn w:val="Heading1Char"/>
    <w:link w:val="Style1"/>
    <w:rsid w:val="00EF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F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er1">
    <w:name w:val="Header 1"/>
    <w:basedOn w:val="Heading1"/>
    <w:next w:val="Normal"/>
    <w:link w:val="Header1Char"/>
    <w:qFormat/>
    <w:rsid w:val="00A939C7"/>
    <w:pPr>
      <w:spacing w:line="360" w:lineRule="auto"/>
    </w:pPr>
    <w:rPr>
      <w:b/>
      <w:color w:val="auto"/>
      <w:sz w:val="24"/>
    </w:rPr>
  </w:style>
  <w:style w:type="character" w:customStyle="1" w:styleId="Header1Char">
    <w:name w:val="Header 1 Char"/>
    <w:basedOn w:val="Heading1Char"/>
    <w:link w:val="Header1"/>
    <w:rsid w:val="00A939C7"/>
    <w:rPr>
      <w:rFonts w:asciiTheme="majorHAnsi" w:eastAsiaTheme="majorEastAsia" w:hAnsiTheme="majorHAnsi" w:cstheme="majorBidi"/>
      <w:b/>
      <w:color w:val="auto"/>
      <w:sz w:val="32"/>
      <w:szCs w:val="32"/>
    </w:rPr>
  </w:style>
  <w:style w:type="paragraph" w:customStyle="1" w:styleId="Style2">
    <w:name w:val="Style2"/>
    <w:basedOn w:val="Header1"/>
    <w:link w:val="Style2Char"/>
    <w:qFormat/>
    <w:rsid w:val="00286FAB"/>
    <w:pPr>
      <w:spacing w:before="0"/>
    </w:pPr>
    <w:rPr>
      <w:sz w:val="32"/>
    </w:rPr>
  </w:style>
  <w:style w:type="character" w:customStyle="1" w:styleId="Style2Char">
    <w:name w:val="Style2 Char"/>
    <w:basedOn w:val="Header1Char"/>
    <w:link w:val="Style2"/>
    <w:rsid w:val="00286FAB"/>
    <w:rPr>
      <w:rFonts w:asciiTheme="majorHAnsi" w:eastAsiaTheme="majorEastAsia" w:hAnsiTheme="majorHAnsi" w:cstheme="majorBidi"/>
      <w:b/>
      <w:color w:val="auto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22EF1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E6F05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1E6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703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520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46A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46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5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6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9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5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8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5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762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3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158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2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6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0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22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1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4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1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9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0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0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2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2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40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0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0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692BF-221B-4CCC-A830-6CC98200D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7</Words>
  <Characters>7035</Characters>
  <Application>Microsoft Office Word</Application>
  <DocSecurity>0</DocSecurity>
  <Lines>101</Lines>
  <Paragraphs>33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Elizabeth Marie</dc:creator>
  <cp:keywords/>
  <dc:description/>
  <cp:lastModifiedBy>Anderson, Elizabeth Marie</cp:lastModifiedBy>
  <cp:revision>77</cp:revision>
  <dcterms:created xsi:type="dcterms:W3CDTF">2022-10-09T17:16:00Z</dcterms:created>
  <dcterms:modified xsi:type="dcterms:W3CDTF">2023-10-2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Yo0D7TX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